
<file path=[Content_Types].xml><?xml version="1.0" encoding="utf-8"?>
<Types xmlns="http://schemas.openxmlformats.org/package/2006/content-types">
  <Default Extension="xlsx" ContentType="application/vnd.openxmlformats-officedocument.spreadsheetml.shee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DDC326"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kern w:val="0"/>
          <w:sz w:val="28"/>
          <w:szCs w:val="28"/>
          <w:lang w:eastAsia="en-US"/>
        </w:rPr>
      </w:pPr>
      <w:r>
        <w:rPr>
          <w:rFonts w:hint="eastAsia" w:ascii="Times New Roman" w:hAnsi="Times New Roman" w:eastAsia="宋体" w:cs="Times New Roman"/>
          <w:b/>
          <w:kern w:val="0"/>
          <w:sz w:val="28"/>
          <w:szCs w:val="28"/>
          <w:lang w:eastAsia="en-US"/>
        </w:rPr>
        <w:t>Influence of Hypertension Awareness and Subjective Life Expectancy on Health Behaviors among Middle-aged and Older Chinese Adults</w:t>
      </w:r>
    </w:p>
    <w:p w14:paraId="67BD64FC"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kern w:val="0"/>
          <w:sz w:val="24"/>
          <w:lang w:eastAsia="en-US"/>
        </w:rPr>
      </w:pPr>
    </w:p>
    <w:p w14:paraId="7E853442">
      <w:pPr>
        <w:widowControl/>
        <w:jc w:val="center"/>
        <w:rPr>
          <w:rFonts w:ascii="Times New Roman" w:hAnsi="Times New Roman" w:eastAsia="宋体" w:cs="Times New Roman"/>
          <w:bCs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bCs/>
          <w:kern w:val="0"/>
          <w:sz w:val="24"/>
          <w:lang w:eastAsia="en-US"/>
        </w:rPr>
        <w:t>SUPPLEMENTARY MATERIAL</w:t>
      </w:r>
    </w:p>
    <w:p w14:paraId="32C5ED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69A01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stribution of subjective life expectancy (SLE) </w:t>
      </w:r>
    </w:p>
    <w:p w14:paraId="390C18E9">
      <w:pPr>
        <w:rPr>
          <w:rFonts w:hint="default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6530" cy="2988310"/>
            <wp:effectExtent l="5080" t="4445" r="8890" b="1714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5AAB648">
      <w:pPr>
        <w:rPr>
          <w:rFonts w:hint="default"/>
          <w:lang w:val="en-US" w:eastAsia="zh-CN"/>
        </w:rPr>
      </w:pPr>
    </w:p>
    <w:p w14:paraId="2F46444B">
      <w:pPr>
        <w:rPr>
          <w:rFonts w:hint="eastAsia"/>
          <w:lang w:val="en-US" w:eastAsia="zh-CN"/>
        </w:rPr>
      </w:pPr>
    </w:p>
    <w:p w14:paraId="7079BFD4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7420EA1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E6E75B3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64ACF8A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9D775FA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6B6C584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1D085BD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C83FF60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4184695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F75E991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7FD2A22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E175B8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E43C54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A2E62F5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A029BE2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FB709E2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D5D645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8FF9A6F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DB0EBC8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2B6D1A3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4EC861A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8AFF3C0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BD2D81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EE91B5A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1D2DFF0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2240" w:h="15840"/>
          <w:pgMar w:top="1440" w:right="1440" w:bottom="1440" w:left="1440" w:header="720" w:footer="720" w:gutter="0"/>
          <w:cols w:space="720" w:num="1"/>
          <w:docGrid w:linePitch="360" w:charSpace="0"/>
        </w:sect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3F37EB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difference of 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alth behavior and subjective life expectancy between four groups</w:t>
      </w:r>
    </w:p>
    <w:tbl>
      <w:tblPr>
        <w:tblStyle w:val="3"/>
        <w:tblW w:w="122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07"/>
        <w:gridCol w:w="1266"/>
        <w:gridCol w:w="2026"/>
        <w:gridCol w:w="3073"/>
        <w:gridCol w:w="3308"/>
      </w:tblGrid>
      <w:tr w14:paraId="3A558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C6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unn's test for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ertensive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alth behavior score  </w:t>
            </w:r>
          </w:p>
        </w:tc>
      </w:tr>
      <w:tr w14:paraId="3135F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81B7C"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963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A98F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iagnosed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A439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normal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489D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unmoral  BP</w:t>
            </w:r>
          </w:p>
        </w:tc>
      </w:tr>
      <w:tr w14:paraId="0CE5B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C662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E31C76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F35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1E6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D51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.34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 w14:paraId="478E7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88F2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iagnosed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D0C05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E35625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08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.1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60C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 w14:paraId="37C9C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8723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normal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BA6F9D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F458D5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2DB67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DB9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672</w:t>
            </w:r>
          </w:p>
        </w:tc>
      </w:tr>
      <w:tr w14:paraId="4AA11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414E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unmoral 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BCE9A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70E014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74A92C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E247D2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3E5BB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58C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unn's test for general health behavior score </w:t>
            </w:r>
          </w:p>
        </w:tc>
      </w:tr>
      <w:tr w14:paraId="68198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02207B"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9176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8978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iagnosed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89A9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normal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4A09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unmoral  BP</w:t>
            </w:r>
          </w:p>
        </w:tc>
      </w:tr>
      <w:tr w14:paraId="104A6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86DD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2C52B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9B8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99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928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847</w:t>
            </w:r>
          </w:p>
        </w:tc>
      </w:tr>
      <w:tr w14:paraId="7F9FA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E57D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iagnosed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AFE62D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219519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355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.89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EB3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-3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**</w:t>
            </w:r>
          </w:p>
        </w:tc>
      </w:tr>
      <w:tr w14:paraId="2B738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E048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normal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41F08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BFC815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6204B9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132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82</w:t>
            </w:r>
          </w:p>
        </w:tc>
      </w:tr>
      <w:tr w14:paraId="2543E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69C9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unmoral 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A9E432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772A9F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86A674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C5BD50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02D4A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C8A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nn's test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subjective life expectancy</w:t>
            </w:r>
          </w:p>
        </w:tc>
      </w:tr>
      <w:tr w14:paraId="36CA6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C1B525"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CA6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D2E7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iagnosed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2DB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normal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CC0D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unmoral  BP</w:t>
            </w:r>
          </w:p>
        </w:tc>
      </w:tr>
      <w:tr w14:paraId="0BDEF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5A12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86C27C">
            <w:pPr>
              <w:jc w:val="left"/>
              <w:rPr>
                <w:rFonts w:hint="default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4B1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240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CFE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.786</w:t>
            </w:r>
          </w:p>
        </w:tc>
      </w:tr>
      <w:tr w14:paraId="6B36A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DC67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iagnosed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06330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0D499E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188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45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 w14:paraId="4B652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BB66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normal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DEA73B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AF330D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47CF07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21B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91</w:t>
            </w:r>
          </w:p>
        </w:tc>
      </w:tr>
      <w:tr w14:paraId="5D05A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EAA1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ed hypertension with unmoral 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FDEE66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53B681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C1E2F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DAE3C3"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2E9F6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D2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: * P&lt;0.05; ** P&lt;0.01; ***P&lt;0.001; N=4864.</w:t>
            </w:r>
          </w:p>
        </w:tc>
      </w:tr>
    </w:tbl>
    <w:p w14:paraId="3D653526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5840" w:h="12240" w:orient="landscape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p w14:paraId="24DE4D44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xe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-effects model of diagnosed hypertension 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neral health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havior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2016"/>
        <w:gridCol w:w="720"/>
      </w:tblGrid>
      <w:tr w14:paraId="169FE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4608" w:type="dxa"/>
            <w:tcBorders>
              <w:top w:val="single" w:color="auto" w:sz="4" w:space="0"/>
              <w:bottom w:val="single" w:color="auto" w:sz="4" w:space="0"/>
            </w:tcBorders>
          </w:tcPr>
          <w:p w14:paraId="7FC6CA5D">
            <w:pPr>
              <w:spacing w:before="40" w:after="40" w:line="276" w:lineRule="auto"/>
              <w:ind w:left="90" w:firstLine="240" w:firstLineChars="100"/>
              <w:rPr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color="auto" w:sz="4" w:space="0"/>
              <w:bottom w:val="single" w:color="auto" w:sz="4" w:space="0"/>
            </w:tcBorders>
            <w:tcMar>
              <w:left w:w="115" w:type="dxa"/>
              <w:right w:w="0" w:type="dxa"/>
            </w:tcMar>
            <w:vAlign w:val="center"/>
          </w:tcPr>
          <w:p w14:paraId="14353CC1">
            <w:pPr>
              <w:spacing w:before="40" w:after="40"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（95%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tcMar>
              <w:left w:w="0" w:type="dxa"/>
              <w:right w:w="0" w:type="dxa"/>
            </w:tcMar>
          </w:tcPr>
          <w:p w14:paraId="14D70109">
            <w:pPr>
              <w:spacing w:before="40" w:after="40" w:line="276" w:lineRule="auto"/>
              <w:ind w:left="90" w:firstLine="240" w:firstLineChars="1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65A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5CFA63A4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Diagnos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pertens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iagnos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pertensio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  <w:vAlign w:val="top"/>
          </w:tcPr>
          <w:p w14:paraId="3B910089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  <w:vAlign w:val="top"/>
          </w:tcPr>
          <w:p w14:paraId="133B94C2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41418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0BCAA38C">
            <w:pPr>
              <w:spacing w:before="40" w:after="40" w:line="276" w:lineRule="auto"/>
              <w:ind w:left="270" w:left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Diagnosed hypertension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  <w:vAlign w:val="top"/>
          </w:tcPr>
          <w:p w14:paraId="45FBFDF7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  <w:vAlign w:val="top"/>
          </w:tcPr>
          <w:p w14:paraId="57310730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</w:tr>
      <w:tr w14:paraId="31802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5E9EC07F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</w:tcPr>
          <w:p w14:paraId="5A63E02F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01E7766">
            <w:pPr>
              <w:tabs>
                <w:tab w:val="left" w:pos="0"/>
              </w:tabs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 w14:paraId="165D4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77685BE2">
            <w:pPr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Ref: M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</w:tcPr>
          <w:p w14:paraId="60495FA5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273CE297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9030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368E6003">
            <w:pPr>
              <w:spacing w:before="40" w:after="40" w:line="276" w:lineRule="auto"/>
              <w:ind w:left="270" w:leftChars="0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</w:tcPr>
          <w:p w14:paraId="3F07AAB4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0E3D3A0C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49E1F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456A0F71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rital status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Ref: Married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31D3A9B0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2FE0B204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0C0D6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11B25EC8">
            <w:pPr>
              <w:spacing w:before="40" w:after="40" w:line="276" w:lineRule="auto"/>
              <w:ind w:left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663A5541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6B9477ED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0F85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3D7C903F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lliterat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6B8CB216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1713C16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08E6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316C3E5B">
            <w:pPr>
              <w:spacing w:before="40" w:after="40" w:line="276" w:lineRule="auto"/>
              <w:ind w:left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lementary school and below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2124609D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0218F2E">
            <w:pPr>
              <w:tabs>
                <w:tab w:val="left" w:pos="0"/>
              </w:tabs>
              <w:spacing w:before="40" w:after="40" w:line="276" w:lineRule="auto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441B0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1C292DC5">
            <w:pPr>
              <w:spacing w:before="40" w:after="40" w:line="276" w:lineRule="auto"/>
              <w:ind w:left="27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Middle school an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bove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1C31777D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0787CBE3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37B01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3380A2FA">
            <w:pPr>
              <w:spacing w:before="40" w:after="40" w:line="276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d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ba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3377C245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CB31205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30DAD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61E57B2F">
            <w:pPr>
              <w:spacing w:before="40" w:after="40" w:line="276" w:lineRule="auto"/>
              <w:ind w:left="270" w:lef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ral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3CB54DF5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1F066448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64B14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623E62FA">
            <w:pPr>
              <w:spacing w:before="40" w:after="40" w:line="276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LWA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5054B120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91F8771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14:paraId="66967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608" w:type="dxa"/>
            <w:vAlign w:val="top"/>
          </w:tcPr>
          <w:p w14:paraId="18B6EE6B">
            <w:pPr>
              <w:spacing w:before="40" w:after="40" w:line="276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ns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5EB8AB02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7943C4BC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7FDB1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1C08CC8F">
            <w:pPr>
              <w:spacing w:before="40" w:after="40" w:line="276" w:lineRule="auto"/>
              <w:ind w:left="270" w:lef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2FC2508C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723A8D7">
            <w:pPr>
              <w:tabs>
                <w:tab w:val="left" w:pos="0"/>
              </w:tabs>
              <w:spacing w:before="40" w:after="40" w:line="276" w:lineRule="auto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**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 w14:paraId="3AC94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tcBorders>
              <w:bottom w:val="single" w:color="auto" w:sz="4" w:space="0"/>
            </w:tcBorders>
          </w:tcPr>
          <w:p w14:paraId="3E63588F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stant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tcMar>
              <w:left w:w="115" w:type="dxa"/>
              <w:right w:w="29" w:type="dxa"/>
            </w:tcMar>
          </w:tcPr>
          <w:p w14:paraId="0BB30C54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-0.2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tcMar>
              <w:left w:w="29" w:type="dxa"/>
              <w:right w:w="29" w:type="dxa"/>
            </w:tcMar>
          </w:tcPr>
          <w:p w14:paraId="7FF426A8">
            <w:pPr>
              <w:tabs>
                <w:tab w:val="left" w:pos="0"/>
              </w:tabs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</w:tr>
      <w:tr w14:paraId="5654B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38E7C02F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 observations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1A39FEF8">
            <w:pPr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3</w:t>
            </w:r>
          </w:p>
        </w:tc>
        <w:tc>
          <w:tcPr>
            <w:tcW w:w="720" w:type="dxa"/>
          </w:tcPr>
          <w:p w14:paraId="1C3FEBE2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18E72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711EBB08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-squared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7F622679">
            <w:pPr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84226</w:t>
            </w:r>
          </w:p>
        </w:tc>
        <w:tc>
          <w:tcPr>
            <w:tcW w:w="720" w:type="dxa"/>
          </w:tcPr>
          <w:p w14:paraId="79016AD7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03B92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4608" w:type="dxa"/>
          </w:tcPr>
          <w:p w14:paraId="2E12C819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7EAFF973">
            <w:pPr>
              <w:spacing w:before="40" w:after="40" w:line="276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5302.34</w:t>
            </w:r>
          </w:p>
        </w:tc>
        <w:tc>
          <w:tcPr>
            <w:tcW w:w="720" w:type="dxa"/>
          </w:tcPr>
          <w:p w14:paraId="27A02F8E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363DB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tcBorders>
              <w:bottom w:val="single" w:color="auto" w:sz="4" w:space="0"/>
            </w:tcBorders>
          </w:tcPr>
          <w:p w14:paraId="572D02DF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tcMar>
              <w:left w:w="115" w:type="dxa"/>
              <w:right w:w="29" w:type="dxa"/>
            </w:tcMar>
          </w:tcPr>
          <w:p w14:paraId="0C7F72EB">
            <w:pPr>
              <w:spacing w:before="40" w:after="40" w:line="276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388.27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58.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 w14:paraId="40B8CB0A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EB958DE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CI = Confidence interval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LW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ctiviti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daily liv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y Walla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LE = Subjective life expectancy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 *** p &lt; .001; ** p &lt; .01; * p &lt; .05</w:t>
      </w:r>
    </w:p>
    <w:p w14:paraId="29CE4BEB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00D975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xe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-effects model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LE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neral health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havior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2016"/>
        <w:gridCol w:w="720"/>
      </w:tblGrid>
      <w:tr w14:paraId="7D05B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4608" w:type="dxa"/>
            <w:tcBorders>
              <w:top w:val="single" w:color="auto" w:sz="4" w:space="0"/>
              <w:bottom w:val="single" w:color="auto" w:sz="4" w:space="0"/>
            </w:tcBorders>
          </w:tcPr>
          <w:p w14:paraId="0A63DB9D">
            <w:pPr>
              <w:spacing w:before="40" w:after="40" w:line="276" w:lineRule="auto"/>
              <w:ind w:left="90" w:firstLine="240" w:firstLineChars="100"/>
              <w:rPr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color="auto" w:sz="4" w:space="0"/>
              <w:bottom w:val="single" w:color="auto" w:sz="4" w:space="0"/>
            </w:tcBorders>
            <w:tcMar>
              <w:left w:w="115" w:type="dxa"/>
              <w:right w:w="0" w:type="dxa"/>
            </w:tcMar>
            <w:vAlign w:val="center"/>
          </w:tcPr>
          <w:p w14:paraId="3E742E93">
            <w:pPr>
              <w:spacing w:before="40" w:after="40"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（95%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tcMar>
              <w:left w:w="0" w:type="dxa"/>
              <w:right w:w="0" w:type="dxa"/>
            </w:tcMar>
          </w:tcPr>
          <w:p w14:paraId="47ACE6DC">
            <w:pPr>
              <w:spacing w:before="40" w:after="40" w:line="276" w:lineRule="auto"/>
              <w:ind w:left="90" w:firstLine="240" w:firstLineChars="1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9BD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2F71EF16">
            <w:pPr>
              <w:spacing w:before="40" w:after="40" w:line="276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Diagnos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pertens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iagnos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pertensio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  <w:vAlign w:val="top"/>
          </w:tcPr>
          <w:p w14:paraId="1E34D5E0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  <w:vAlign w:val="top"/>
          </w:tcPr>
          <w:p w14:paraId="6D8B62AC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364C7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361DEA74">
            <w:pPr>
              <w:spacing w:before="40" w:after="40" w:line="276" w:lineRule="auto"/>
              <w:ind w:left="270" w:leftChars="0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Diagnosed hypertension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  <w:vAlign w:val="top"/>
          </w:tcPr>
          <w:p w14:paraId="57701145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  <w:vAlign w:val="top"/>
          </w:tcPr>
          <w:p w14:paraId="5AC34333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7DFEE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31C7E491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en-US"/>
              </w:rPr>
              <w:t>-SL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  <w:vAlign w:val="top"/>
          </w:tcPr>
          <w:p w14:paraId="72B8D707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  <w:vAlign w:val="top"/>
          </w:tcPr>
          <w:p w14:paraId="37ACF58E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3A651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6DB2FA55">
            <w:pPr>
              <w:spacing w:before="40" w:after="40" w:line="276" w:lineRule="auto"/>
              <w:ind w:left="270" w:left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ddle-SLE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  <w:vAlign w:val="top"/>
          </w:tcPr>
          <w:p w14:paraId="441E0221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  <w:vAlign w:val="top"/>
          </w:tcPr>
          <w:p w14:paraId="45222E89">
            <w:pPr>
              <w:tabs>
                <w:tab w:val="left" w:pos="0"/>
              </w:tabs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14:paraId="4FBEE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4052B15C">
            <w:pPr>
              <w:spacing w:before="40" w:after="40" w:line="276" w:lineRule="auto"/>
              <w:ind w:left="270" w:left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-SLE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  <w:vAlign w:val="top"/>
          </w:tcPr>
          <w:p w14:paraId="1B508A0D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  <w:vAlign w:val="top"/>
          </w:tcPr>
          <w:p w14:paraId="4411519E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7638A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0A6806F1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</w:tcPr>
          <w:p w14:paraId="1D4FA9E6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16BFDBB">
            <w:pPr>
              <w:tabs>
                <w:tab w:val="left" w:pos="0"/>
              </w:tabs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 w14:paraId="6331A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49BC553B">
            <w:pPr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Ref: M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</w:tcPr>
          <w:p w14:paraId="38CBE9AE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0499102C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3D31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6C4D727A">
            <w:pPr>
              <w:spacing w:before="40" w:after="40" w:line="276" w:lineRule="auto"/>
              <w:ind w:left="270" w:leftChars="0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</w:tcPr>
          <w:p w14:paraId="7C17B47D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7C5DF668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4F07D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1870F3C8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rital status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Ref: Married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3457E5D3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6D9DA559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0F6BE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43954819">
            <w:pPr>
              <w:spacing w:before="40" w:after="40" w:line="276" w:lineRule="auto"/>
              <w:ind w:left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2405F906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1EFBA43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3E93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253EDE6E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lliterat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3507D8D4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F83582C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848C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77436157">
            <w:pPr>
              <w:spacing w:before="40" w:after="40" w:line="276" w:lineRule="auto"/>
              <w:ind w:left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lementary school and below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58942DE8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90AAE11">
            <w:pPr>
              <w:tabs>
                <w:tab w:val="left" w:pos="0"/>
              </w:tabs>
              <w:spacing w:before="40" w:after="40" w:line="276" w:lineRule="auto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23120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0615031B">
            <w:pPr>
              <w:spacing w:before="40" w:after="40" w:line="276" w:lineRule="auto"/>
              <w:ind w:left="27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Middle school an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bove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7355ABDB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99CEEB0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562FE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7691D6C9">
            <w:pPr>
              <w:spacing w:before="40" w:after="40" w:line="276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d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ba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730720B6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0D813B1A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056F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1E586167">
            <w:pPr>
              <w:spacing w:before="40" w:after="40" w:line="276" w:lineRule="auto"/>
              <w:ind w:left="270" w:lef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ral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051CA315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6CEA64B7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49DE7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79C43C54">
            <w:pPr>
              <w:spacing w:before="40" w:after="40" w:line="276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LWA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6F88F9BA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CD09C06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14:paraId="35374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608" w:type="dxa"/>
            <w:vAlign w:val="top"/>
          </w:tcPr>
          <w:p w14:paraId="6D61390F">
            <w:pPr>
              <w:spacing w:before="40" w:after="40" w:line="276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ns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4D4C8A83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104BBF3A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3F7B6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239DA0B4">
            <w:pPr>
              <w:spacing w:before="40" w:after="40" w:line="276" w:lineRule="auto"/>
              <w:ind w:left="270" w:lef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1A901F27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C90174C">
            <w:pPr>
              <w:tabs>
                <w:tab w:val="left" w:pos="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00175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tcBorders>
              <w:bottom w:val="single" w:color="auto" w:sz="4" w:space="0"/>
            </w:tcBorders>
          </w:tcPr>
          <w:p w14:paraId="7EAA61CC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stant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tcMar>
              <w:left w:w="115" w:type="dxa"/>
              <w:right w:w="29" w:type="dxa"/>
            </w:tcMar>
          </w:tcPr>
          <w:p w14:paraId="2DC9DF97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tcMar>
              <w:left w:w="29" w:type="dxa"/>
              <w:right w:w="29" w:type="dxa"/>
            </w:tcMar>
          </w:tcPr>
          <w:p w14:paraId="360335B4">
            <w:pPr>
              <w:tabs>
                <w:tab w:val="left" w:pos="0"/>
              </w:tabs>
              <w:spacing w:before="40" w:after="40" w:line="276" w:lineRule="auto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**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 w14:paraId="758A7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00616193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 observations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6274467D">
            <w:pPr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23</w:t>
            </w:r>
          </w:p>
        </w:tc>
        <w:tc>
          <w:tcPr>
            <w:tcW w:w="720" w:type="dxa"/>
          </w:tcPr>
          <w:p w14:paraId="1CF34C44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68D1E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3DA29987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-squared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69230370">
            <w:pPr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93</w:t>
            </w:r>
          </w:p>
        </w:tc>
        <w:tc>
          <w:tcPr>
            <w:tcW w:w="720" w:type="dxa"/>
          </w:tcPr>
          <w:p w14:paraId="34665172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A08E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4608" w:type="dxa"/>
          </w:tcPr>
          <w:p w14:paraId="469E6749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6CE30F3E">
            <w:pPr>
              <w:spacing w:before="40" w:after="40" w:line="276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5797.21</w:t>
            </w:r>
          </w:p>
        </w:tc>
        <w:tc>
          <w:tcPr>
            <w:tcW w:w="720" w:type="dxa"/>
          </w:tcPr>
          <w:p w14:paraId="57C36E05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3B14A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tcBorders>
              <w:bottom w:val="single" w:color="auto" w:sz="4" w:space="0"/>
            </w:tcBorders>
          </w:tcPr>
          <w:p w14:paraId="1D03C18F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tcMar>
              <w:left w:w="115" w:type="dxa"/>
              <w:right w:w="29" w:type="dxa"/>
            </w:tcMar>
          </w:tcPr>
          <w:p w14:paraId="665EB292">
            <w:pPr>
              <w:spacing w:before="40" w:after="40" w:line="276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898.77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58.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 w14:paraId="5111DF12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AF0BAC6">
      <w:pPr>
        <w:rPr>
          <w:rFonts w:hint="eastAsia" w:ascii="Times New Roman" w:hAnsi="Times New Roman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CI = Confidence interval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LW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ctiviti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daily liv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y Walla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LE = Subjective life expectancy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 *** p &lt; .001; ** p &lt; .01; * p &lt; .05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B354960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BF10E27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6EA13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br w:type="page"/>
      </w:r>
    </w:p>
    <w:p w14:paraId="6EA9B1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xe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-effects model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L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ypertension-relate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havior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2016"/>
        <w:gridCol w:w="720"/>
      </w:tblGrid>
      <w:tr w14:paraId="39DFC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4608" w:type="dxa"/>
            <w:tcBorders>
              <w:top w:val="single" w:color="auto" w:sz="4" w:space="0"/>
              <w:bottom w:val="single" w:color="auto" w:sz="4" w:space="0"/>
            </w:tcBorders>
          </w:tcPr>
          <w:p w14:paraId="0F15A4AB">
            <w:pPr>
              <w:spacing w:before="40" w:after="40" w:line="276" w:lineRule="auto"/>
              <w:ind w:left="90" w:firstLine="240" w:firstLineChars="100"/>
              <w:rPr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color="auto" w:sz="4" w:space="0"/>
              <w:bottom w:val="single" w:color="auto" w:sz="4" w:space="0"/>
            </w:tcBorders>
            <w:tcMar>
              <w:left w:w="115" w:type="dxa"/>
              <w:right w:w="0" w:type="dxa"/>
            </w:tcMar>
            <w:vAlign w:val="center"/>
          </w:tcPr>
          <w:p w14:paraId="5763F205">
            <w:pPr>
              <w:spacing w:before="40" w:after="40"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（95%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tcMar>
              <w:left w:w="0" w:type="dxa"/>
              <w:right w:w="0" w:type="dxa"/>
            </w:tcMar>
          </w:tcPr>
          <w:p w14:paraId="6EA81460">
            <w:pPr>
              <w:spacing w:before="40" w:after="40" w:line="276" w:lineRule="auto"/>
              <w:ind w:left="90" w:firstLine="240" w:firstLineChars="1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104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0B15E216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en-US"/>
              </w:rPr>
              <w:t>-SL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  <w:vAlign w:val="top"/>
          </w:tcPr>
          <w:p w14:paraId="05AFB9FB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  <w:vAlign w:val="top"/>
          </w:tcPr>
          <w:p w14:paraId="7715E064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BFA6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2AE0E979">
            <w:pPr>
              <w:spacing w:before="40" w:after="40" w:line="276" w:lineRule="auto"/>
              <w:ind w:left="270" w:left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ddle-SLE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  <w:vAlign w:val="top"/>
          </w:tcPr>
          <w:p w14:paraId="4D7559C6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  <w:vAlign w:val="top"/>
          </w:tcPr>
          <w:p w14:paraId="47845A14">
            <w:pPr>
              <w:tabs>
                <w:tab w:val="left" w:pos="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 w14:paraId="221D0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654A958D">
            <w:pPr>
              <w:spacing w:before="40" w:after="40" w:line="276" w:lineRule="auto"/>
              <w:ind w:left="270" w:left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-SLE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  <w:vAlign w:val="top"/>
          </w:tcPr>
          <w:p w14:paraId="4DECA4BC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  <w:vAlign w:val="top"/>
          </w:tcPr>
          <w:p w14:paraId="59039FBC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63313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541D42D9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</w:tcPr>
          <w:p w14:paraId="237F709D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CCF372C">
            <w:pPr>
              <w:tabs>
                <w:tab w:val="left" w:pos="0"/>
              </w:tabs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 w14:paraId="21F7D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39F19443">
            <w:pPr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Ref: M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</w:tcPr>
          <w:p w14:paraId="77BB30AC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6797E627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39B79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6887192B">
            <w:pPr>
              <w:spacing w:before="40" w:after="40" w:line="276" w:lineRule="auto"/>
              <w:ind w:left="270" w:leftChars="0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016" w:type="dxa"/>
            <w:tcMar>
              <w:left w:w="115" w:type="dxa"/>
              <w:right w:w="0" w:type="dxa"/>
            </w:tcMar>
          </w:tcPr>
          <w:p w14:paraId="333A7FE5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6677FC6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648C8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79893B1A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rital status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Ref: Married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2F6511AF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5ACDED2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1FFC3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3BC1712E">
            <w:pPr>
              <w:spacing w:before="40" w:after="40" w:line="276" w:lineRule="auto"/>
              <w:ind w:left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4D800B46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2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0525B912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440F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550697BF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lliterat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00BA63F5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814BF37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D63E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5A670DD6">
            <w:pPr>
              <w:spacing w:before="40" w:after="40" w:line="276" w:lineRule="auto"/>
              <w:ind w:left="2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lementary school and below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01F2E240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2DA1473F">
            <w:pPr>
              <w:tabs>
                <w:tab w:val="left" w:pos="0"/>
              </w:tabs>
              <w:spacing w:before="40" w:after="40" w:line="276" w:lineRule="auto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7B06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1208CA60">
            <w:pPr>
              <w:spacing w:before="40" w:after="40" w:line="276" w:lineRule="auto"/>
              <w:ind w:left="27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Middle school an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bove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3BD1CD28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6BCD864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45AB2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29C30B3F">
            <w:pPr>
              <w:spacing w:before="40" w:after="40" w:line="276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d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ba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070F3BAE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8DE5438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1F8A3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56919B17">
            <w:pPr>
              <w:spacing w:before="40" w:after="40" w:line="276" w:lineRule="auto"/>
              <w:ind w:left="270" w:lef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ral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2BBCC014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63182F36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5F99B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7AF2A850">
            <w:pPr>
              <w:spacing w:before="40" w:after="40" w:line="276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LWA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796FDE0A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070A809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14:paraId="2273F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608" w:type="dxa"/>
            <w:vAlign w:val="top"/>
          </w:tcPr>
          <w:p w14:paraId="00EA0C13">
            <w:pPr>
              <w:spacing w:before="40" w:after="40" w:line="276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ns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Ref: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4B03590C">
            <w:pPr>
              <w:tabs>
                <w:tab w:val="decimal" w:pos="180"/>
              </w:tabs>
              <w:spacing w:before="40" w:after="40" w:line="276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685354F0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BAAC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vAlign w:val="top"/>
          </w:tcPr>
          <w:p w14:paraId="473C4931">
            <w:pPr>
              <w:spacing w:before="40" w:after="40" w:line="276" w:lineRule="auto"/>
              <w:ind w:left="270" w:lef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4CD2CBE8">
            <w:pPr>
              <w:tabs>
                <w:tab w:val="decimal" w:pos="180"/>
              </w:tabs>
              <w:spacing w:before="40" w:after="40" w:line="276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2C65329">
            <w:pPr>
              <w:tabs>
                <w:tab w:val="left" w:pos="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0F180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tcBorders>
              <w:bottom w:val="single" w:color="auto" w:sz="4" w:space="0"/>
            </w:tcBorders>
          </w:tcPr>
          <w:p w14:paraId="11C78849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stant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tcMar>
              <w:left w:w="115" w:type="dxa"/>
              <w:right w:w="29" w:type="dxa"/>
            </w:tcMar>
          </w:tcPr>
          <w:p w14:paraId="09DAAF14">
            <w:pPr>
              <w:tabs>
                <w:tab w:val="decimal" w:pos="180"/>
              </w:tabs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tcMar>
              <w:left w:w="29" w:type="dxa"/>
              <w:right w:w="29" w:type="dxa"/>
            </w:tcMar>
          </w:tcPr>
          <w:p w14:paraId="6EE9AA97">
            <w:pPr>
              <w:tabs>
                <w:tab w:val="left" w:pos="0"/>
              </w:tabs>
              <w:spacing w:before="40" w:after="40" w:line="276" w:lineRule="auto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**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 w14:paraId="11469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09252B48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 observations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65F969BF">
            <w:pPr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30</w:t>
            </w:r>
          </w:p>
        </w:tc>
        <w:tc>
          <w:tcPr>
            <w:tcW w:w="720" w:type="dxa"/>
          </w:tcPr>
          <w:p w14:paraId="0DFF8D81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15E21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</w:tcPr>
          <w:p w14:paraId="7F102F73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-squared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378FD19D">
            <w:pPr>
              <w:spacing w:before="40" w:after="40" w:line="276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83686</w:t>
            </w:r>
          </w:p>
        </w:tc>
        <w:tc>
          <w:tcPr>
            <w:tcW w:w="720" w:type="dxa"/>
          </w:tcPr>
          <w:p w14:paraId="65EC50EB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38AF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4608" w:type="dxa"/>
          </w:tcPr>
          <w:p w14:paraId="333D4914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2016" w:type="dxa"/>
            <w:tcMar>
              <w:left w:w="115" w:type="dxa"/>
              <w:right w:w="29" w:type="dxa"/>
            </w:tcMar>
          </w:tcPr>
          <w:p w14:paraId="3827BD10">
            <w:pPr>
              <w:spacing w:before="40" w:after="40" w:line="276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0971.93</w:t>
            </w:r>
          </w:p>
        </w:tc>
        <w:tc>
          <w:tcPr>
            <w:tcW w:w="720" w:type="dxa"/>
          </w:tcPr>
          <w:p w14:paraId="002AA164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1BFF3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8" w:type="dxa"/>
            <w:tcBorders>
              <w:bottom w:val="single" w:color="auto" w:sz="4" w:space="0"/>
            </w:tcBorders>
          </w:tcPr>
          <w:p w14:paraId="4FC98266">
            <w:pPr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tcMar>
              <w:left w:w="115" w:type="dxa"/>
              <w:right w:w="29" w:type="dxa"/>
            </w:tcMar>
          </w:tcPr>
          <w:p w14:paraId="1B9C8373">
            <w:pPr>
              <w:spacing w:before="40" w:after="40" w:line="276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056.06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8.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 w14:paraId="0B9CA41D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1715F98">
      <w:pPr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CI = Confidence interval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LW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ctiviti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daily liv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y Walla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LE = Subjective life expectancy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 *** p &lt; .001; ** p &lt; .01; * p &lt; .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iMjI2OWQ2YmFiNTVkN2VhMjJmZDAwNTA4OWM3NTgifQ=="/>
  </w:docVars>
  <w:rsids>
    <w:rsidRoot w:val="5BA374A5"/>
    <w:rsid w:val="04127E4F"/>
    <w:rsid w:val="0B924A9B"/>
    <w:rsid w:val="0DD36D91"/>
    <w:rsid w:val="19144190"/>
    <w:rsid w:val="24F969C9"/>
    <w:rsid w:val="338E06A9"/>
    <w:rsid w:val="3647280C"/>
    <w:rsid w:val="3D750976"/>
    <w:rsid w:val="43F565F9"/>
    <w:rsid w:val="5A3B263D"/>
    <w:rsid w:val="6BB25438"/>
    <w:rsid w:val="6E586808"/>
    <w:rsid w:val="71EBCBEA"/>
    <w:rsid w:val="78C3353C"/>
    <w:rsid w:val="7E43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320"/>
        <w:tab w:val="right" w:pos="8640"/>
      </w:tabs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page number"/>
    <w:basedOn w:val="5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>
        <c:rich>
          <a:bodyPr/>
          <a:lstStyle/>
          <a:p>
            <a:pPr>
              <a:defRPr/>
            </a:pPr>
          </a:p>
        </c:rich>
      </c:tx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013</c:v>
                </c:pt>
              </c:strCache>
            </c:strRef>
          </c:tx>
          <c:spPr>
            <a:gradFill>
              <a:gsLst>
                <a:gs pos="50000">
                  <a:schemeClr val="accent1"/>
                </a:gs>
                <a:gs pos="0">
                  <a:schemeClr val="accent1">
                    <a:lumMod val="25000"/>
                    <a:lumOff val="75000"/>
                  </a:schemeClr>
                </a:gs>
                <a:gs pos="100000">
                  <a:schemeClr val="accent1">
                    <a:lumMod val="85000"/>
                  </a:schemeClr>
                </a:gs>
              </a:gsLst>
              <a:lin ang="5400000" scaled="1"/>
            </a:gra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638</c:v>
                </c:pt>
                <c:pt idx="1">
                  <c:v>980</c:v>
                </c:pt>
                <c:pt idx="2">
                  <c:v>1658</c:v>
                </c:pt>
                <c:pt idx="3">
                  <c:v>823</c:v>
                </c:pt>
                <c:pt idx="4">
                  <c:v>1124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015</c:v>
                </c:pt>
              </c:strCache>
            </c:strRef>
          </c:tx>
          <c:spPr>
            <a:gradFill>
              <a:gsLst>
                <a:gs pos="50000">
                  <a:schemeClr val="accent2"/>
                </a:gs>
                <a:gs pos="0">
                  <a:schemeClr val="accent2">
                    <a:lumMod val="25000"/>
                    <a:lumOff val="75000"/>
                  </a:schemeClr>
                </a:gs>
                <a:gs pos="100000">
                  <a:schemeClr val="accent2">
                    <a:lumMod val="85000"/>
                  </a:schemeClr>
                </a:gs>
              </a:gsLst>
              <a:lin ang="5400000" scaled="1"/>
            </a:gra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C$2:$C$6</c:f>
              <c:numCache>
                <c:formatCode>General</c:formatCode>
                <c:ptCount val="5"/>
                <c:pt idx="0">
                  <c:v>779</c:v>
                </c:pt>
                <c:pt idx="1">
                  <c:v>975</c:v>
                </c:pt>
                <c:pt idx="2">
                  <c:v>1874</c:v>
                </c:pt>
                <c:pt idx="3">
                  <c:v>718</c:v>
                </c:pt>
                <c:pt idx="4">
                  <c:v>877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2018</c:v>
                </c:pt>
              </c:strCache>
            </c:strRef>
          </c:tx>
          <c:spPr>
            <a:gradFill>
              <a:gsLst>
                <a:gs pos="50000">
                  <a:schemeClr val="accent3"/>
                </a:gs>
                <a:gs pos="0">
                  <a:schemeClr val="accent3">
                    <a:lumMod val="25000"/>
                    <a:lumOff val="75000"/>
                  </a:schemeClr>
                </a:gs>
                <a:gs pos="100000">
                  <a:schemeClr val="accent3">
                    <a:lumMod val="85000"/>
                  </a:schemeClr>
                </a:gs>
              </a:gsLst>
              <a:lin ang="5400000" scaled="1"/>
            </a:gra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D$2:$D$6</c:f>
              <c:numCache>
                <c:formatCode>General</c:formatCode>
                <c:ptCount val="5"/>
                <c:pt idx="0">
                  <c:v>864</c:v>
                </c:pt>
                <c:pt idx="1">
                  <c:v>977</c:v>
                </c:pt>
                <c:pt idx="2">
                  <c:v>1901</c:v>
                </c:pt>
                <c:pt idx="3">
                  <c:v>616</c:v>
                </c:pt>
                <c:pt idx="4">
                  <c:v>865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2020</c:v>
                </c:pt>
              </c:strCache>
            </c:strRef>
          </c:tx>
          <c:spPr>
            <a:gradFill>
              <a:gsLst>
                <a:gs pos="50000">
                  <a:schemeClr val="accent4"/>
                </a:gs>
                <a:gs pos="0">
                  <a:schemeClr val="accent4">
                    <a:lumMod val="25000"/>
                    <a:lumOff val="75000"/>
                  </a:schemeClr>
                </a:gs>
                <a:gs pos="100000">
                  <a:schemeClr val="accent4">
                    <a:lumMod val="85000"/>
                  </a:schemeClr>
                </a:gs>
              </a:gsLst>
              <a:lin ang="5400000" scaled="1"/>
            </a:gra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E$2:$E$6</c:f>
              <c:numCache>
                <c:formatCode>General</c:formatCode>
                <c:ptCount val="5"/>
                <c:pt idx="0">
                  <c:v>814</c:v>
                </c:pt>
                <c:pt idx="1">
                  <c:v>988</c:v>
                </c:pt>
                <c:pt idx="2">
                  <c:v>1996</c:v>
                </c:pt>
                <c:pt idx="3">
                  <c:v>572</c:v>
                </c:pt>
                <c:pt idx="4">
                  <c:v>8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6"/>
        <c:overlap val="-28"/>
        <c:axId val="32918328"/>
        <c:axId val="780089224"/>
      </c:barChart>
      <c:catAx>
        <c:axId val="3291832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780089224"/>
        <c:crosses val="autoZero"/>
        <c:auto val="1"/>
        <c:lblAlgn val="ctr"/>
        <c:lblOffset val="100"/>
        <c:noMultiLvlLbl val="0"/>
      </c:catAx>
      <c:valAx>
        <c:axId val="780089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2918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8ef619a0-aaf8-4699-9ec8-715e0149e0fc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zh-CN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26</Words>
  <Characters>3398</Characters>
  <Lines>0</Lines>
  <Paragraphs>0</Paragraphs>
  <TotalTime>20</TotalTime>
  <ScaleCrop>false</ScaleCrop>
  <LinksUpToDate>false</LinksUpToDate>
  <CharactersWithSpaces>381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21:30:00Z</dcterms:created>
  <dc:creator>the xx</dc:creator>
  <cp:lastModifiedBy>the xx</cp:lastModifiedBy>
  <dcterms:modified xsi:type="dcterms:W3CDTF">2024-12-30T16:0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CA5BAE1A51E44BDB541053F7A5CA959_13</vt:lpwstr>
  </property>
</Properties>
</file>